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718" w:rsidRDefault="00422718" w:rsidP="00194D0B">
      <w:pPr>
        <w:pStyle w:val="Heading2"/>
        <w:jc w:val="center"/>
      </w:pPr>
      <w:bookmarkStart w:id="0" w:name="_GoBack"/>
      <w:bookmarkEnd w:id="0"/>
      <w:r>
        <w:t>Patient information sheet</w:t>
      </w:r>
    </w:p>
    <w:p w:rsidR="009F6C14" w:rsidRDefault="00422718" w:rsidP="00194D0B">
      <w:pPr>
        <w:pStyle w:val="Heading2"/>
      </w:pPr>
      <w:r w:rsidRPr="00422718">
        <w:t xml:space="preserve"> Word balloon Catheter for the treatment of Bartholin’s cyst or abscess</w:t>
      </w:r>
      <w:r>
        <w:t>.</w:t>
      </w:r>
    </w:p>
    <w:p w:rsidR="009D61CB" w:rsidRPr="009D61CB" w:rsidRDefault="009D61CB" w:rsidP="009D61CB"/>
    <w:p w:rsidR="00422718" w:rsidRPr="009D61CB" w:rsidRDefault="00663477" w:rsidP="009D61CB">
      <w:pPr>
        <w:rPr>
          <w:b/>
        </w:rPr>
      </w:pPr>
      <w:r w:rsidRPr="009D61CB">
        <w:rPr>
          <w:b/>
        </w:rPr>
        <w:t xml:space="preserve">This leaflet is for women who have been </w:t>
      </w:r>
      <w:proofErr w:type="gramStart"/>
      <w:r w:rsidRPr="009D61CB">
        <w:rPr>
          <w:b/>
        </w:rPr>
        <w:t>offered  a</w:t>
      </w:r>
      <w:proofErr w:type="gramEnd"/>
      <w:r w:rsidRPr="009D61CB">
        <w:rPr>
          <w:b/>
        </w:rPr>
        <w:t xml:space="preserve"> </w:t>
      </w:r>
      <w:r w:rsidR="00422718" w:rsidRPr="009D61CB">
        <w:rPr>
          <w:b/>
        </w:rPr>
        <w:t xml:space="preserve"> Word catheter ( a very small  inflatable balloon</w:t>
      </w:r>
      <w:r w:rsidRPr="009D61CB">
        <w:rPr>
          <w:b/>
        </w:rPr>
        <w:t>)   to treat  a Bartholin’s cyst or abscess.  This advice is b</w:t>
      </w:r>
      <w:r w:rsidR="00894998" w:rsidRPr="009D61CB">
        <w:rPr>
          <w:b/>
        </w:rPr>
        <w:t>ased on guidance from NICE</w:t>
      </w:r>
      <w:r w:rsidR="00585AD6" w:rsidRPr="009D61CB">
        <w:rPr>
          <w:b/>
        </w:rPr>
        <w:t xml:space="preserve">             </w:t>
      </w:r>
      <w:r w:rsidR="009D61CB" w:rsidRPr="009D61CB">
        <w:rPr>
          <w:b/>
        </w:rPr>
        <w:t xml:space="preserve">                         </w:t>
      </w:r>
      <w:r w:rsidR="00585AD6" w:rsidRPr="009D61CB">
        <w:rPr>
          <w:b/>
        </w:rPr>
        <w:t xml:space="preserve"> </w:t>
      </w:r>
      <w:r w:rsidR="00894998" w:rsidRPr="009D61CB">
        <w:rPr>
          <w:b/>
        </w:rPr>
        <w:t xml:space="preserve"> </w:t>
      </w:r>
      <w:proofErr w:type="gramStart"/>
      <w:r w:rsidR="00894998" w:rsidRPr="009D61CB">
        <w:rPr>
          <w:b/>
        </w:rPr>
        <w:t xml:space="preserve">( </w:t>
      </w:r>
      <w:r w:rsidRPr="009D61CB">
        <w:rPr>
          <w:b/>
        </w:rPr>
        <w:t xml:space="preserve"> National</w:t>
      </w:r>
      <w:proofErr w:type="gramEnd"/>
      <w:r w:rsidRPr="009D61CB">
        <w:rPr>
          <w:b/>
        </w:rPr>
        <w:t xml:space="preserve"> Institute for Health and Clinical Excellence).</w:t>
      </w:r>
    </w:p>
    <w:p w:rsidR="00663477" w:rsidRPr="009D61CB" w:rsidRDefault="00663477" w:rsidP="009D61CB">
      <w:pPr>
        <w:rPr>
          <w:b/>
        </w:rPr>
      </w:pPr>
      <w:r w:rsidRPr="009D61CB">
        <w:rPr>
          <w:b/>
        </w:rPr>
        <w:t xml:space="preserve">This leaflet is written to help you decide whether to agree </w:t>
      </w:r>
      <w:proofErr w:type="gramStart"/>
      <w:r w:rsidRPr="009D61CB">
        <w:rPr>
          <w:b/>
        </w:rPr>
        <w:t>( consent</w:t>
      </w:r>
      <w:proofErr w:type="gramEnd"/>
      <w:r w:rsidRPr="009D61CB">
        <w:rPr>
          <w:b/>
        </w:rPr>
        <w:t>) to it or not</w:t>
      </w:r>
      <w:r w:rsidR="00E951B5" w:rsidRPr="009D61CB">
        <w:rPr>
          <w:b/>
        </w:rPr>
        <w:t xml:space="preserve">. It does not describe  </w:t>
      </w:r>
      <w:r w:rsidRPr="009D61CB">
        <w:rPr>
          <w:b/>
        </w:rPr>
        <w:t xml:space="preserve"> the procedure in detail. </w:t>
      </w:r>
      <w:r w:rsidR="00C8668D" w:rsidRPr="009D61CB">
        <w:rPr>
          <w:b/>
        </w:rPr>
        <w:t>A member of the healthcare team offering you this treatment option would give you full information and advice a</w:t>
      </w:r>
      <w:r w:rsidR="00E951B5" w:rsidRPr="009D61CB">
        <w:rPr>
          <w:b/>
        </w:rPr>
        <w:t>bout these</w:t>
      </w:r>
      <w:r w:rsidR="00C8668D" w:rsidRPr="009D61CB">
        <w:rPr>
          <w:b/>
        </w:rPr>
        <w:t>.</w:t>
      </w:r>
    </w:p>
    <w:p w:rsidR="00E951B5" w:rsidRDefault="00E951B5"/>
    <w:p w:rsidR="0003712B" w:rsidRDefault="00E951B5">
      <w:r>
        <w:t xml:space="preserve"> There is a Bartholin’s gland at each side of the entrance to the vagina. During sexual arousal they produce lubrication that enters the vagina through a small duct </w:t>
      </w:r>
      <w:proofErr w:type="gramStart"/>
      <w:r>
        <w:t>( tube</w:t>
      </w:r>
      <w:proofErr w:type="gramEnd"/>
      <w:r>
        <w:t xml:space="preserve">) from each gland. If the duct becomes blocked the gland can fill with mucus and a cyst </w:t>
      </w:r>
      <w:proofErr w:type="gramStart"/>
      <w:r>
        <w:t>( fluid</w:t>
      </w:r>
      <w:proofErr w:type="gramEnd"/>
      <w:r>
        <w:t xml:space="preserve"> filled lump) can occur forming a </w:t>
      </w:r>
      <w:proofErr w:type="spellStart"/>
      <w:r>
        <w:t>Barthlin’s</w:t>
      </w:r>
      <w:proofErr w:type="spellEnd"/>
      <w:r>
        <w:t xml:space="preserve"> cyst.  A Bartholin’s abscess can occur if the gland or cyst becomes infected. The symptoms may include tenderness and pain, fever, lump at the entrance to the vagina and pain or discomfort during sex.</w:t>
      </w:r>
    </w:p>
    <w:p w:rsidR="00E951B5" w:rsidRDefault="00E951B5">
      <w:r>
        <w:t xml:space="preserve"> </w:t>
      </w:r>
      <w:r w:rsidR="0003712B">
        <w:t>Treatment for Bartholin’s cyst or abscess is usually by warm baths, compresses and pain killers to relieve the symptoms. Antibiotics may be given if there is an infection.  If the cyst or abscess is causing symptoms and does not respond to these treatments, surgical treatment may be used to drain it.</w:t>
      </w:r>
    </w:p>
    <w:p w:rsidR="000E217B" w:rsidRDefault="0003712B">
      <w:r>
        <w:t xml:space="preserve">The two surgical treatments that we offer at Hampshire Hospitals NHS Trust </w:t>
      </w:r>
      <w:proofErr w:type="gramStart"/>
      <w:r>
        <w:t>are :</w:t>
      </w:r>
      <w:proofErr w:type="gramEnd"/>
      <w:r w:rsidR="00510DBC">
        <w:t xml:space="preserve">                                </w:t>
      </w:r>
      <w:r>
        <w:t xml:space="preserve"> 1</w:t>
      </w:r>
      <w:r w:rsidRPr="00A11A9E">
        <w:rPr>
          <w:b/>
        </w:rPr>
        <w:t>) Marsupialisation</w:t>
      </w:r>
      <w:r w:rsidR="00510DBC" w:rsidRPr="00A11A9E">
        <w:rPr>
          <w:b/>
        </w:rPr>
        <w:t xml:space="preserve"> of Bartholin’s cyst or abscess under general anaesthetic</w:t>
      </w:r>
      <w:r w:rsidR="00510DBC">
        <w:t xml:space="preserve">  ( putting you to sleep) in theatre .  This is</w:t>
      </w:r>
      <w:r>
        <w:t xml:space="preserve"> making a permanent opening</w:t>
      </w:r>
      <w:r w:rsidR="00510DBC">
        <w:t xml:space="preserve"> that allows the gland to drain whilst you are</w:t>
      </w:r>
      <w:r>
        <w:t xml:space="preserve"> under</w:t>
      </w:r>
      <w:r w:rsidR="00510DBC">
        <w:t xml:space="preserve"> general </w:t>
      </w:r>
      <w:proofErr w:type="gramStart"/>
      <w:r w:rsidR="00510DBC">
        <w:t>anaesthetic .</w:t>
      </w:r>
      <w:proofErr w:type="gramEnd"/>
      <w:r w:rsidR="00510DBC">
        <w:t xml:space="preserve">        </w:t>
      </w:r>
    </w:p>
    <w:p w:rsidR="0003712B" w:rsidRDefault="00510DBC">
      <w:r>
        <w:t xml:space="preserve">                                                                                                                                                          </w:t>
      </w:r>
      <w:r w:rsidR="000E217B">
        <w:t xml:space="preserve">                     </w:t>
      </w:r>
      <w:r>
        <w:t xml:space="preserve">  </w:t>
      </w:r>
      <w:r w:rsidR="0003712B">
        <w:t xml:space="preserve"> 2</w:t>
      </w:r>
      <w:r w:rsidR="0003712B" w:rsidRPr="00A11A9E">
        <w:rPr>
          <w:b/>
        </w:rPr>
        <w:t>) Word balloon catheter insertion</w:t>
      </w:r>
      <w:r w:rsidRPr="00A11A9E">
        <w:rPr>
          <w:b/>
        </w:rPr>
        <w:t xml:space="preserve"> for Bartholin’s cyst or abscess using local anaesthetic</w:t>
      </w:r>
      <w:r>
        <w:t xml:space="preserve"> .This</w:t>
      </w:r>
      <w:r w:rsidR="000E217B">
        <w:t xml:space="preserve"> is</w:t>
      </w:r>
      <w:r>
        <w:t xml:space="preserve"> making a very small cut into the cyst or abscess using local </w:t>
      </w:r>
      <w:proofErr w:type="gramStart"/>
      <w:r>
        <w:t>anaesthetic  and</w:t>
      </w:r>
      <w:proofErr w:type="gramEnd"/>
      <w:r>
        <w:t xml:space="preserve"> inserting a small inflatable balloon</w:t>
      </w:r>
      <w:r w:rsidR="000E217B">
        <w:t xml:space="preserve"> to help the gland drain freely</w:t>
      </w:r>
      <w:r>
        <w:t>.</w:t>
      </w:r>
      <w:r w:rsidR="000E217B">
        <w:t xml:space="preserve"> The local anaesthetic is very similar to the ones given by a dentist for tooth extraction.</w:t>
      </w:r>
    </w:p>
    <w:p w:rsidR="000E217B" w:rsidRDefault="00F52377">
      <w:r w:rsidRPr="00D4738B">
        <w:rPr>
          <w:b/>
        </w:rPr>
        <w:t>Is it safe to use balloon catheter insertion for Bartholin’s cyst or abscess?</w:t>
      </w:r>
      <w:r>
        <w:t xml:space="preserve"> Yes. NICE has said that this procedure is safe enough and works well enough for use in the NHS and  can be offered routinely as treatment option for a Bartholin’s cyst or abscess provided that doctors are sure that: i)  the patient understands what is involved and agrees to treatment and ii) the results of the procedure are monitored.</w:t>
      </w:r>
    </w:p>
    <w:p w:rsidR="000E217B" w:rsidRDefault="000E217B">
      <w:r w:rsidRPr="00D4738B">
        <w:rPr>
          <w:b/>
        </w:rPr>
        <w:t>How does the balloon catheter work?</w:t>
      </w:r>
      <w:r>
        <w:t xml:space="preserve"> T</w:t>
      </w:r>
      <w:r w:rsidR="00F52377">
        <w:t>here is a small balloon that is blown up with a small amount of fluid that sits inside the cyst or abscess wall. This stops the catheter falling out. The catheter allows</w:t>
      </w:r>
      <w:r w:rsidR="0017403A">
        <w:t xml:space="preserve"> the </w:t>
      </w:r>
      <w:r w:rsidR="00F52377">
        <w:t xml:space="preserve">cyst or abscess fluid to drain. </w:t>
      </w:r>
    </w:p>
    <w:p w:rsidR="005A5428" w:rsidRDefault="00A56BD6">
      <w:r w:rsidRPr="00D4738B">
        <w:rPr>
          <w:b/>
        </w:rPr>
        <w:lastRenderedPageBreak/>
        <w:t>How long does the catheter stay in for?</w:t>
      </w:r>
      <w:r>
        <w:t xml:space="preserve"> The catheter stays in for 4 weeks. You will be given an appointment to return to the hospital to have the catheter removed.</w:t>
      </w:r>
    </w:p>
    <w:p w:rsidR="00D4738B" w:rsidRDefault="00D4738B">
      <w:r w:rsidRPr="00D71F73">
        <w:rPr>
          <w:b/>
        </w:rPr>
        <w:t>Why does the catheter have to stay in for so long?</w:t>
      </w:r>
      <w:r w:rsidRPr="00D4738B">
        <w:t xml:space="preserve"> It has to stay in long enough for the skin to heal around the catheter. When the catheter is removed a tiny opening will remain and allow the gland to drain and reduce the risk of future recurrence.</w:t>
      </w:r>
    </w:p>
    <w:p w:rsidR="00A56BD6" w:rsidRDefault="005A5428">
      <w:r w:rsidRPr="00D71F73">
        <w:rPr>
          <w:b/>
        </w:rPr>
        <w:t>How is the catheter removed?</w:t>
      </w:r>
      <w:r>
        <w:t xml:space="preserve"> We simply remove the fluid from the balloon using a syringe and gently pull the catheter out. This may cause very mild discomfort only. </w:t>
      </w:r>
      <w:r w:rsidR="00A56BD6">
        <w:t xml:space="preserve"> The removal of the </w:t>
      </w:r>
      <w:proofErr w:type="gramStart"/>
      <w:r w:rsidR="00A56BD6">
        <w:t xml:space="preserve">catheter </w:t>
      </w:r>
      <w:r>
        <w:t xml:space="preserve"> will</w:t>
      </w:r>
      <w:proofErr w:type="gramEnd"/>
      <w:r>
        <w:t xml:space="preserve"> take place in one of the clinic rooms. It is quick and </w:t>
      </w:r>
      <w:r w:rsidR="00A56BD6">
        <w:t>does not require any anaesthetic</w:t>
      </w:r>
      <w:r>
        <w:t>.</w:t>
      </w:r>
    </w:p>
    <w:p w:rsidR="0017403A" w:rsidRDefault="0017403A">
      <w:r w:rsidRPr="00D71F73">
        <w:rPr>
          <w:b/>
        </w:rPr>
        <w:t>What are the benefits I might get?</w:t>
      </w:r>
      <w:r>
        <w:t xml:space="preserve"> The benefits include the avoidance of hospital admission, avoidance of a general anae</w:t>
      </w:r>
      <w:r w:rsidR="00395413">
        <w:t>sthetic and immediate return to</w:t>
      </w:r>
      <w:r>
        <w:t xml:space="preserve"> your home to continue with your normal activities.</w:t>
      </w:r>
    </w:p>
    <w:p w:rsidR="0017403A" w:rsidRDefault="0017403A"/>
    <w:p w:rsidR="0017403A" w:rsidRDefault="0017403A">
      <w:r w:rsidRPr="00D71F73">
        <w:rPr>
          <w:b/>
        </w:rPr>
        <w:t>What are the risks of the procedure?</w:t>
      </w:r>
      <w:r>
        <w:t xml:space="preserve"> The risks of this procedure are</w:t>
      </w:r>
      <w:r w:rsidR="00395413">
        <w:t xml:space="preserve"> minor and</w:t>
      </w:r>
      <w:r w:rsidR="00894998">
        <w:t xml:space="preserve"> most are</w:t>
      </w:r>
      <w:r w:rsidR="00395413">
        <w:t xml:space="preserve"> uncommon. </w:t>
      </w:r>
      <w:r>
        <w:t xml:space="preserve"> They include pain or discomfort at the time of the procedure, a small risk of bleeding or </w:t>
      </w:r>
      <w:proofErr w:type="gramStart"/>
      <w:r>
        <w:t xml:space="preserve">infection </w:t>
      </w:r>
      <w:r w:rsidR="00395413">
        <w:t xml:space="preserve"> and</w:t>
      </w:r>
      <w:proofErr w:type="gramEnd"/>
      <w:r w:rsidR="00395413">
        <w:t xml:space="preserve"> a very rare risk of an abscess formation.</w:t>
      </w:r>
    </w:p>
    <w:p w:rsidR="00395413" w:rsidRDefault="00395413">
      <w:r w:rsidRPr="00D71F73">
        <w:rPr>
          <w:b/>
        </w:rPr>
        <w:t xml:space="preserve">Can </w:t>
      </w:r>
      <w:r w:rsidR="00894998" w:rsidRPr="00D71F73">
        <w:rPr>
          <w:b/>
        </w:rPr>
        <w:t>the cys</w:t>
      </w:r>
      <w:r w:rsidR="00D71F73">
        <w:rPr>
          <w:b/>
        </w:rPr>
        <w:t>t or abscess recur after</w:t>
      </w:r>
      <w:r w:rsidRPr="00D71F73">
        <w:rPr>
          <w:b/>
        </w:rPr>
        <w:t xml:space="preserve"> this procedure?</w:t>
      </w:r>
      <w:r>
        <w:t xml:space="preserve"> </w:t>
      </w:r>
      <w:proofErr w:type="gramStart"/>
      <w:r>
        <w:t>Yes</w:t>
      </w:r>
      <w:r w:rsidR="00894998">
        <w:t xml:space="preserve"> </w:t>
      </w:r>
      <w:r w:rsidR="00A56BD6">
        <w:t>.</w:t>
      </w:r>
      <w:proofErr w:type="gramEnd"/>
      <w:r w:rsidR="00A56BD6">
        <w:t xml:space="preserve"> The </w:t>
      </w:r>
      <w:proofErr w:type="gramStart"/>
      <w:r w:rsidR="00A56BD6">
        <w:t>chances of the cyst or abscess growing back after this procedure is</w:t>
      </w:r>
      <w:proofErr w:type="gramEnd"/>
      <w:r w:rsidR="00A56BD6">
        <w:t xml:space="preserve"> 3-17 cases for every 100 cases. </w:t>
      </w:r>
    </w:p>
    <w:p w:rsidR="00A56BD6" w:rsidRDefault="00A56BD6">
      <w:r w:rsidRPr="00D71F73">
        <w:rPr>
          <w:b/>
        </w:rPr>
        <w:t>Am I going to be sore when the local anaesthetic wears off?</w:t>
      </w:r>
      <w:r>
        <w:t xml:space="preserve"> Yes, it is likely to be a little bit uncomfortable where we made the cut for a few days. You can take </w:t>
      </w:r>
      <w:proofErr w:type="spellStart"/>
      <w:r>
        <w:t>paracetamol</w:t>
      </w:r>
      <w:proofErr w:type="spellEnd"/>
      <w:r>
        <w:t xml:space="preserve"> or Ibuprofen </w:t>
      </w:r>
      <w:proofErr w:type="gramStart"/>
      <w:r>
        <w:t>( if</w:t>
      </w:r>
      <w:proofErr w:type="gramEnd"/>
      <w:r>
        <w:t xml:space="preserve"> you are not allergic to them).  You can speak to your GP if you need stronger pain killers.</w:t>
      </w:r>
    </w:p>
    <w:p w:rsidR="005A5428" w:rsidRDefault="005A5428">
      <w:r w:rsidRPr="00D71F73">
        <w:rPr>
          <w:b/>
        </w:rPr>
        <w:t>Can I have a bath or shower with the catheter in?</w:t>
      </w:r>
      <w:r>
        <w:t xml:space="preserve"> Yes, you can continue to </w:t>
      </w:r>
      <w:proofErr w:type="gramStart"/>
      <w:r>
        <w:t>was</w:t>
      </w:r>
      <w:proofErr w:type="gramEnd"/>
      <w:r>
        <w:t xml:space="preserve"> as normal.</w:t>
      </w:r>
    </w:p>
    <w:p w:rsidR="005A5428" w:rsidRDefault="005A5428">
      <w:r w:rsidRPr="00D71F73">
        <w:rPr>
          <w:b/>
        </w:rPr>
        <w:t xml:space="preserve">Can I have sex with the catheter </w:t>
      </w:r>
      <w:proofErr w:type="gramStart"/>
      <w:r w:rsidRPr="00D71F73">
        <w:rPr>
          <w:b/>
        </w:rPr>
        <w:t>in ?</w:t>
      </w:r>
      <w:proofErr w:type="gramEnd"/>
      <w:r>
        <w:t xml:space="preserve"> Yes, as soon as you feel comfortable enough</w:t>
      </w:r>
      <w:r w:rsidR="00D50CC0">
        <w:t>.</w:t>
      </w:r>
    </w:p>
    <w:p w:rsidR="00D50CC0" w:rsidRDefault="00D50CC0">
      <w:r w:rsidRPr="00D71F73">
        <w:rPr>
          <w:b/>
        </w:rPr>
        <w:t>Can I use tampons for my periods?</w:t>
      </w:r>
      <w:r>
        <w:t xml:space="preserve"> Yes, you can continue as normal. Just be careful not to pull on the catheter when removing the tampon.</w:t>
      </w:r>
    </w:p>
    <w:p w:rsidR="00D50CC0" w:rsidRDefault="00D50CC0">
      <w:r w:rsidRPr="00D71F73">
        <w:rPr>
          <w:b/>
        </w:rPr>
        <w:t>What happens if the catheter falls out?</w:t>
      </w:r>
      <w:r>
        <w:t xml:space="preserve"> Sometimes the catheter can fall out. If this happens, do not </w:t>
      </w:r>
      <w:proofErr w:type="gramStart"/>
      <w:r>
        <w:t>worry</w:t>
      </w:r>
      <w:proofErr w:type="gramEnd"/>
      <w:r>
        <w:t>, give us a call on the numbers below and we will arrange to see you again in the hospital to discuss and plan further treatment if necessary.</w:t>
      </w:r>
    </w:p>
    <w:p w:rsidR="00D50CC0" w:rsidRDefault="00D50CC0">
      <w:r w:rsidRPr="00D71F73">
        <w:rPr>
          <w:b/>
        </w:rPr>
        <w:t>What ha</w:t>
      </w:r>
      <w:r w:rsidR="00AA64FC" w:rsidRPr="00D71F73">
        <w:rPr>
          <w:b/>
        </w:rPr>
        <w:t>ppens if something goes wrong</w:t>
      </w:r>
      <w:r w:rsidRPr="00D71F73">
        <w:rPr>
          <w:b/>
        </w:rPr>
        <w:t xml:space="preserve"> or if I have more questions when I am at home?</w:t>
      </w:r>
      <w:r>
        <w:t xml:space="preserve"> Do give us a ring on the numbers below to speak to a member of the gynaecology team for advice.</w:t>
      </w:r>
    </w:p>
    <w:p w:rsidR="00AA64FC" w:rsidRDefault="00AA64FC">
      <w:r w:rsidRPr="00D71F73">
        <w:rPr>
          <w:b/>
        </w:rPr>
        <w:t>Are there alternative procedures?</w:t>
      </w:r>
      <w:r>
        <w:t xml:space="preserve"> Yes. I member of the team will</w:t>
      </w:r>
      <w:r w:rsidR="00D71F73">
        <w:t xml:space="preserve"> discuss </w:t>
      </w:r>
      <w:proofErr w:type="gramStart"/>
      <w:r w:rsidR="00D71F73">
        <w:t xml:space="preserve">and </w:t>
      </w:r>
      <w:r>
        <w:t xml:space="preserve"> explain</w:t>
      </w:r>
      <w:proofErr w:type="gramEnd"/>
      <w:r>
        <w:t xml:space="preserve"> the alternative procedure of Marsupialisation under general anaesthetic to you.</w:t>
      </w:r>
    </w:p>
    <w:p w:rsidR="00AA64FC" w:rsidRDefault="00AA64FC">
      <w:r w:rsidRPr="00D71F73">
        <w:rPr>
          <w:b/>
        </w:rPr>
        <w:t>What may happen if I don’t have the procedure?</w:t>
      </w:r>
      <w:r>
        <w:t xml:space="preserve"> You have the right to refuse any form of treatment that is offered to you. A member of the gynaecology team will discuss and explain further options of management if you decline to have the Word catheter procedure.</w:t>
      </w:r>
    </w:p>
    <w:p w:rsidR="00585AD6" w:rsidRDefault="00585AD6" w:rsidP="00194D0B">
      <w:r w:rsidRPr="00585AD6">
        <w:rPr>
          <w:b/>
        </w:rPr>
        <w:lastRenderedPageBreak/>
        <w:t>Why do I have to complete the Patient Questionnaire after the Word catheter has been removed</w:t>
      </w:r>
      <w:r>
        <w:t>? The completion of the Patient questionnai</w:t>
      </w:r>
      <w:r w:rsidR="002B1FDF">
        <w:t xml:space="preserve">re is voluntary and anonymous </w:t>
      </w:r>
      <w:proofErr w:type="gramStart"/>
      <w:r w:rsidR="002B1FDF">
        <w:t>( cannot</w:t>
      </w:r>
      <w:proofErr w:type="gramEnd"/>
      <w:r w:rsidR="002B1FDF">
        <w:t xml:space="preserve"> be traced back to you). </w:t>
      </w:r>
      <w:r>
        <w:t xml:space="preserve"> It is an opportunity for feed- </w:t>
      </w:r>
      <w:proofErr w:type="gramStart"/>
      <w:r>
        <w:t>back  from</w:t>
      </w:r>
      <w:proofErr w:type="gramEnd"/>
      <w:r>
        <w:t xml:space="preserve"> people who have had this procedure. This information would be used as part of the clinica</w:t>
      </w:r>
      <w:r w:rsidR="002B1FDF">
        <w:t>l audit on the procedure and may</w:t>
      </w:r>
      <w:r>
        <w:t xml:space="preserve"> help us impr</w:t>
      </w:r>
      <w:r w:rsidR="002B1FDF">
        <w:t>ove our service to all patients in future.</w:t>
      </w:r>
    </w:p>
    <w:p w:rsidR="00D50CC0" w:rsidRDefault="00D50CC0"/>
    <w:p w:rsidR="00AA64FC" w:rsidRPr="00D71F73" w:rsidRDefault="00D50CC0" w:rsidP="00194D0B">
      <w:pPr>
        <w:pStyle w:val="Heading2"/>
      </w:pPr>
      <w:r w:rsidRPr="00D71F73">
        <w:t xml:space="preserve">Contact telephone numbers are: </w:t>
      </w:r>
    </w:p>
    <w:p w:rsidR="00D50CC0" w:rsidRDefault="00D50CC0" w:rsidP="009D61CB">
      <w:pPr>
        <w:pStyle w:val="Heading3"/>
      </w:pPr>
      <w:r>
        <w:t>Emergency Gynaecology Unit</w:t>
      </w:r>
      <w:r w:rsidR="00AA64FC">
        <w:t xml:space="preserve"> at Basingstoke Hospital: </w:t>
      </w:r>
      <w:r>
        <w:t xml:space="preserve"> 01256312766 </w:t>
      </w:r>
      <w:proofErr w:type="gramStart"/>
      <w:r>
        <w:t>( Mon</w:t>
      </w:r>
      <w:proofErr w:type="gramEnd"/>
      <w:r>
        <w:t xml:space="preserve">-Fri 08:30- 20:00)                 </w:t>
      </w:r>
    </w:p>
    <w:p w:rsidR="00D50CC0" w:rsidRDefault="00D50CC0" w:rsidP="00194D0B">
      <w:pPr>
        <w:pStyle w:val="Heading2"/>
      </w:pPr>
      <w:r>
        <w:t xml:space="preserve">Gynaecology Ward </w:t>
      </w:r>
      <w:proofErr w:type="gramStart"/>
      <w:r>
        <w:t>( Basingstoke</w:t>
      </w:r>
      <w:proofErr w:type="gramEnd"/>
      <w:r>
        <w:t xml:space="preserve"> Hospital): 01256313583</w:t>
      </w:r>
      <w:r w:rsidR="00AA64FC">
        <w:t xml:space="preserve">/4 ( Mon –Sun.  24 hours) </w:t>
      </w:r>
    </w:p>
    <w:p w:rsidR="00E951B5" w:rsidRDefault="00E951B5"/>
    <w:p w:rsidR="00C8668D" w:rsidRDefault="00C8668D"/>
    <w:p w:rsidR="00C8668D" w:rsidRDefault="00C8668D"/>
    <w:p w:rsidR="00663477" w:rsidRDefault="00663477"/>
    <w:p w:rsidR="00663477" w:rsidRDefault="00663477"/>
    <w:p w:rsidR="00663477" w:rsidRPr="00422718" w:rsidRDefault="00663477"/>
    <w:sectPr w:rsidR="00663477" w:rsidRPr="004227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718"/>
    <w:rsid w:val="0003712B"/>
    <w:rsid w:val="000E217B"/>
    <w:rsid w:val="0017403A"/>
    <w:rsid w:val="00194D0B"/>
    <w:rsid w:val="002B1FDF"/>
    <w:rsid w:val="00395413"/>
    <w:rsid w:val="00422718"/>
    <w:rsid w:val="00510DBC"/>
    <w:rsid w:val="00585AD6"/>
    <w:rsid w:val="005A5428"/>
    <w:rsid w:val="00663477"/>
    <w:rsid w:val="00894998"/>
    <w:rsid w:val="009D61CB"/>
    <w:rsid w:val="009F6C14"/>
    <w:rsid w:val="00A11A9E"/>
    <w:rsid w:val="00A56BD6"/>
    <w:rsid w:val="00AA64FC"/>
    <w:rsid w:val="00C32243"/>
    <w:rsid w:val="00C8668D"/>
    <w:rsid w:val="00D4738B"/>
    <w:rsid w:val="00D50CC0"/>
    <w:rsid w:val="00D71F73"/>
    <w:rsid w:val="00E951B5"/>
    <w:rsid w:val="00F523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94D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61C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4D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D61CB"/>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94D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61C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4D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D61CB"/>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WEHCT</Company>
  <LinksUpToDate>false</LinksUpToDate>
  <CharactersWithSpaces>6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ama, Vincent</dc:creator>
  <cp:lastModifiedBy>Vincent Boama</cp:lastModifiedBy>
  <cp:revision>2</cp:revision>
  <dcterms:created xsi:type="dcterms:W3CDTF">2015-12-06T06:44:00Z</dcterms:created>
  <dcterms:modified xsi:type="dcterms:W3CDTF">2015-12-06T06:44:00Z</dcterms:modified>
</cp:coreProperties>
</file>